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42"/>
        <w:gridCol w:w="214"/>
        <w:gridCol w:w="1297"/>
        <w:gridCol w:w="323"/>
        <w:gridCol w:w="838"/>
        <w:gridCol w:w="732"/>
        <w:gridCol w:w="357"/>
        <w:gridCol w:w="1580"/>
        <w:gridCol w:w="378"/>
        <w:gridCol w:w="577"/>
        <w:gridCol w:w="1162"/>
        <w:gridCol w:w="953"/>
        <w:gridCol w:w="83"/>
      </w:tblGrid>
      <w:tr>
        <w:trPr/>
        <w:tc>
          <w:tcPr>
            <w:tcW w:w="99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Youth Stud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ENTIFICATION</w:t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ict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d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 name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identifi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village name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#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identifi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d of Household 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identifi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identifier</w:t>
            </w:r>
          </w:p>
        </w:tc>
      </w:tr>
      <w:tr>
        <w:trPr/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iew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82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81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IEWER VISIT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  Unique identifi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xt visit</w:t>
            </w:r>
          </w:p>
        </w:tc>
        <w:tc>
          <w:tcPr>
            <w:tcW w:w="1553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08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5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11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08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</w:t>
            </w:r>
          </w:p>
        </w:tc>
        <w:tc>
          <w:tcPr>
            <w:tcW w:w="15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47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7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 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ate/Time started</w:t>
            </w:r>
          </w:p>
        </w:tc>
        <w:tc>
          <w:tcPr>
            <w:tcW w:w="8411" w:type="dxa"/>
            <w:gridSpan w:val="11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ended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</w:t>
            </w:r>
          </w:p>
        </w:tc>
        <w:tc>
          <w:tcPr>
            <w:tcW w:w="189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15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2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visor name</w:t>
            </w:r>
          </w:p>
        </w:tc>
        <w:tc>
          <w:tcPr>
            <w:tcW w:w="6577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Style w:val="CommentReference"/>
          <w:b/>
          <w:b/>
          <w:sz w:val="24"/>
          <w:szCs w:val="24"/>
        </w:rPr>
      </w:pPr>
      <w:r>
        <w:rPr/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Style w:val="CommentReference"/>
          <w:b/>
          <w:sz w:val="24"/>
          <w:szCs w:val="24"/>
        </w:rPr>
        <w:t xml:space="preserve">SECTION A: </w:t>
      </w:r>
      <w:r>
        <w:rPr/>
        <w:t>BACKGROUND EDUCATION AND SES MATERIAL</w:t>
      </w:r>
      <w:r>
        <w:rPr>
          <w:rStyle w:val="CommentReference"/>
          <w:b/>
          <w:sz w:val="24"/>
          <w:szCs w:val="24"/>
        </w:rPr>
        <w:t xml:space="preserve"> </w:t>
      </w:r>
    </w:p>
    <w:p>
      <w:pPr>
        <w:pStyle w:val="Normal"/>
        <w:rPr>
          <w:rFonts w:ascii="Arial" w:hAnsi="Arial" w:cs="Arial"/>
          <w:vanish/>
          <w:sz w:val="20"/>
          <w:szCs w:val="20"/>
        </w:rPr>
      </w:pPr>
      <w:r>
        <w:rPr>
          <w:rFonts w:cs="Arial" w:ascii="Arial" w:hAnsi="Arial"/>
          <w:vanish/>
          <w:sz w:val="20"/>
          <w:szCs w:val="20"/>
        </w:rPr>
      </w:r>
    </w:p>
    <w:tbl>
      <w:tblPr>
        <w:tblW w:w="1147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244"/>
        <w:gridCol w:w="1244"/>
        <w:gridCol w:w="1244"/>
        <w:gridCol w:w="916"/>
        <w:gridCol w:w="1260"/>
        <w:gridCol w:w="1260"/>
        <w:gridCol w:w="1080"/>
        <w:gridCol w:w="900"/>
        <w:gridCol w:w="1080"/>
      </w:tblGrid>
      <w:tr>
        <w:trPr>
          <w:trHeight w:val="360" w:hRule="atLeast"/>
        </w:trPr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01.1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01.2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01.3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4</w:t>
            </w:r>
          </w:p>
        </w:tc>
        <w:tc>
          <w:tcPr>
            <w:tcW w:w="9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108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hanging="108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001.10</w:t>
            </w:r>
          </w:p>
        </w:tc>
      </w:tr>
      <w:tr>
        <w:trPr>
          <w:trHeight w:val="2700" w:hRule="atLeast"/>
        </w:trPr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12-24)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ende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ma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female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 Group (SES tribe list)</w:t>
            </w:r>
          </w:p>
        </w:tc>
        <w:tc>
          <w:tcPr>
            <w:tcW w:w="12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e   you       ever attended school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No SKIP TO 00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Yes</w:t>
            </w:r>
          </w:p>
        </w:tc>
        <w:tc>
          <w:tcPr>
            <w:tcW w:w="9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 you currently enrolled in school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N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Yes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at is the highest level of education you have attained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Nurs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Standard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 Standard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 Standard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 Standard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 Standard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 Standard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Standard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 form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 form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form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form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form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form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Certificat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Dipl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Vocation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egree/univers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Adult educ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9 </w:t>
            </w:r>
            <w:r>
              <w:rPr/>
              <w:t>other type of educatio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/>
              <w:t>20 non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ANSWER TO Q001.3b is 14-19, THEN ASK:   What was the highest standard or form you have attained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Nurser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Standard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 Standard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 Standard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 Standard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 Standard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 Standard 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 Standard 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 form 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 form 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form 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form 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form 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form 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still studying, Is the school you are now enrolled a public or private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Publ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 Private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ve you ever repeated a grade of school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0 N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 Yes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many times have you repeated a grade of school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______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440" w:right="1440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90" w:type="dxa"/>
        <w:jc w:val="left"/>
        <w:tblInd w:w="-36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705"/>
        <w:gridCol w:w="157"/>
        <w:gridCol w:w="1479"/>
        <w:gridCol w:w="26"/>
        <w:gridCol w:w="248"/>
        <w:gridCol w:w="52"/>
        <w:gridCol w:w="46"/>
        <w:gridCol w:w="707"/>
        <w:gridCol w:w="13"/>
        <w:gridCol w:w="123"/>
        <w:gridCol w:w="193"/>
        <w:gridCol w:w="211"/>
        <w:gridCol w:w="28"/>
        <w:gridCol w:w="122"/>
        <w:gridCol w:w="44"/>
        <w:gridCol w:w="708"/>
        <w:gridCol w:w="296"/>
        <w:gridCol w:w="31"/>
        <w:gridCol w:w="211"/>
        <w:gridCol w:w="59"/>
        <w:gridCol w:w="95"/>
        <w:gridCol w:w="10"/>
        <w:gridCol w:w="31"/>
        <w:gridCol w:w="165"/>
        <w:gridCol w:w="117"/>
        <w:gridCol w:w="63"/>
        <w:gridCol w:w="14"/>
        <w:gridCol w:w="180"/>
        <w:gridCol w:w="433"/>
        <w:gridCol w:w="62"/>
        <w:gridCol w:w="51"/>
        <w:gridCol w:w="160"/>
        <w:gridCol w:w="92"/>
        <w:gridCol w:w="88"/>
        <w:gridCol w:w="17"/>
        <w:gridCol w:w="343"/>
        <w:gridCol w:w="139"/>
        <w:gridCol w:w="126"/>
        <w:gridCol w:w="39"/>
        <w:gridCol w:w="251"/>
        <w:gridCol w:w="46"/>
        <w:gridCol w:w="88"/>
        <w:gridCol w:w="211"/>
        <w:gridCol w:w="128"/>
        <w:gridCol w:w="78"/>
        <w:gridCol w:w="216"/>
        <w:gridCol w:w="145"/>
        <w:gridCol w:w="266"/>
        <w:gridCol w:w="63"/>
        <w:gridCol w:w="67"/>
        <w:gridCol w:w="155"/>
        <w:gridCol w:w="16"/>
        <w:gridCol w:w="29"/>
        <w:gridCol w:w="230"/>
        <w:gridCol w:w="227"/>
        <w:gridCol w:w="50"/>
        <w:gridCol w:w="40"/>
      </w:tblGrid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**Relationship Cod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   None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Parents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le 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7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andparents           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ther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ster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use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rch</w:t>
            </w:r>
          </w:p>
        </w:tc>
        <w:tc>
          <w:tcPr>
            <w:tcW w:w="3270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end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Other NGO (list)_________</w:t>
            </w:r>
          </w:p>
          <w:p>
            <w:pPr>
              <w:pStyle w:val="Normal"/>
              <w:numPr>
                <w:ilvl w:val="0"/>
                <w:numId w:val="17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relative (list)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 Other 9 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9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25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o pays for the majority of your school fees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30" w:type="dxa"/>
            <w:gridSpan w:val="4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*Relationship Code 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a</w:t>
            </w:r>
          </w:p>
        </w:tc>
        <w:tc>
          <w:tcPr>
            <w:tcW w:w="25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else contributes?</w:t>
            </w:r>
          </w:p>
        </w:tc>
        <w:tc>
          <w:tcPr>
            <w:tcW w:w="6530" w:type="dxa"/>
            <w:gridSpan w:val="4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*Relationship Code(s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likely is it that you will continue to attend school?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finitely will not atte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will not atte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 possib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y will atte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 definitely atte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farm?</w:t>
            </w:r>
          </w:p>
        </w:tc>
        <w:tc>
          <w:tcPr>
            <w:tcW w:w="3824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SKIP TO 005)</w:t>
            </w:r>
          </w:p>
        </w:tc>
        <w:tc>
          <w:tcPr>
            <w:tcW w:w="5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a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 to qn004, Do you farm for your parents, yourself or others? TICK ALL THAT APPLY</w:t>
            </w:r>
          </w:p>
        </w:tc>
        <w:tc>
          <w:tcPr>
            <w:tcW w:w="5842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for my parents Y/N SKIP TO 0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for myself Y/N GO TO 004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for others Y/N SKIP TO 005</w:t>
            </w:r>
          </w:p>
        </w:tc>
        <w:tc>
          <w:tcPr>
            <w:tcW w:w="5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b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The farming you do for yourself, is it subsistence or for cash? (NOTE that if answer is subsistence and cash, we should note cash)</w:t>
            </w:r>
          </w:p>
        </w:tc>
        <w:tc>
          <w:tcPr>
            <w:tcW w:w="3824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Subsistence</w:t>
            </w:r>
          </w:p>
        </w:tc>
        <w:tc>
          <w:tcPr>
            <w:tcW w:w="201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 Cash</w:t>
            </w:r>
          </w:p>
        </w:tc>
        <w:tc>
          <w:tcPr>
            <w:tcW w:w="5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have any off-farm employment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4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SKIP TO SECTION B)</w:t>
            </w:r>
          </w:p>
        </w:tc>
        <w:tc>
          <w:tcPr>
            <w:tcW w:w="50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a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type of job do you have? (Just main job. Do not read answers)</w:t>
            </w:r>
          </w:p>
        </w:tc>
        <w:tc>
          <w:tcPr>
            <w:tcW w:w="3284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ling goods</w:t>
            </w:r>
          </w:p>
          <w:p>
            <w:pPr>
              <w:pStyle w:val="Normal"/>
              <w:numPr>
                <w:ilvl w:val="0"/>
                <w:numId w:val="15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ual labor</w:t>
            </w:r>
          </w:p>
        </w:tc>
        <w:tc>
          <w:tcPr>
            <w:tcW w:w="3060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ing (paid labor)</w:t>
            </w:r>
          </w:p>
          <w:p>
            <w:pPr>
              <w:pStyle w:val="Normal"/>
              <w:numPr>
                <w:ilvl w:val="0"/>
                <w:numId w:val="15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shing </w:t>
            </w:r>
          </w:p>
          <w:p>
            <w:pPr>
              <w:pStyle w:val="Normal"/>
              <w:numPr>
                <w:ilvl w:val="0"/>
                <w:numId w:val="15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ekeep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99  Other (Specify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 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 NA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b</w:t>
            </w:r>
          </w:p>
        </w:tc>
        <w:tc>
          <w:tcPr>
            <w:tcW w:w="269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best describes your current off-farm employment? (Read all answers out loud)</w:t>
            </w:r>
          </w:p>
        </w:tc>
        <w:tc>
          <w:tcPr>
            <w:tcW w:w="220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. Full-time: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 30 hours a week or more)</w:t>
            </w:r>
          </w:p>
        </w:tc>
        <w:tc>
          <w:tcPr>
            <w:tcW w:w="217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Part-tim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 steady job but less than 30 hours per week)</w:t>
            </w:r>
          </w:p>
        </w:tc>
        <w:tc>
          <w:tcPr>
            <w:tcW w:w="196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Casual labor (Temporary jobs when work is available)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CommentReference"/>
                <w:b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Style w:val="CommentReference"/>
                <w:b/>
                <w:b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b/>
                <w:sz w:val="24"/>
                <w:szCs w:val="24"/>
              </w:rPr>
              <w:t xml:space="preserve">SECTION B: </w:t>
            </w:r>
            <w:r>
              <w:rPr/>
              <w:t>TRAVEL PREFERENC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often do you usually visit your district town in a month? 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=Never SKIP TO 0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=less than once a mon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=twice a mon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=3 times a mon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=mor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3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9088" w:type="dxa"/>
            <w:gridSpan w:val="5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you engage in the following activities when you are in a district town? (Read all activities and the scale out loud)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</w:r>
          </w:p>
        </w:tc>
      </w:tr>
      <w:tr>
        <w:trPr>
          <w:trHeight w:val="53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a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 business</w:t>
            </w:r>
          </w:p>
        </w:tc>
        <w:tc>
          <w:tcPr>
            <w:tcW w:w="10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t or hang out with friends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o the market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te in festivals or special events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y Ofte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 school (formal education)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 vocational or trade school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o a dance club or bar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ch videos or television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i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t the doctor or hospital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j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 seminars or workshops</w: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farthest place you have ever been? (READ LIS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 Same vill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 Same war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3 Same Distri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4 Same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 Same Country/another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 Another country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9088" w:type="dxa"/>
            <w:gridSpan w:val="5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 would like to know about your ideas for the future. Please rate how likely you think it is that you will move to a different location in the future. I am going to read a list of possible places you could live in the future and I would like you to say whether it is it (read list of answers) that you will live in that location.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4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ere are you most likely to live in the future? (READ LIST)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1 Same vill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2 Same war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3 Same Distri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4 Same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5 Same Country/another reg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6 Another countr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0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y would you like to live there? (Tick the one most highly rated)</w:t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lives there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b prospects are better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retty area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opportunities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_________________________________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</w:t>
            </w:r>
          </w:p>
          <w:p>
            <w:pPr>
              <w:pStyle w:val="Normal"/>
              <w:ind w:hanging="47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do you live with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1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ationship Codes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 (birth/biological father)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 (birth/ biological mother)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 biological Parents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cle 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nt</w:t>
            </w:r>
          </w:p>
          <w:p>
            <w:pPr>
              <w:pStyle w:val="Normal"/>
              <w:numPr>
                <w:ilvl w:val="0"/>
                <w:numId w:val="16"/>
              </w:numPr>
              <w:ind w:left="0" w:hanging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dparen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 Brother </w:t>
            </w:r>
            <w:r>
              <w:rPr>
                <w:rFonts w:cs="Arial" w:ascii="Arial" w:hAnsi="Arial"/>
                <w:sz w:val="22"/>
                <w:szCs w:val="22"/>
              </w:rPr>
              <w:t>(younger or older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6" w:type="dxa"/>
            <w:gridSpan w:val="2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Sister </w:t>
            </w:r>
            <w:r>
              <w:rPr>
                <w:rFonts w:cs="Arial" w:ascii="Arial" w:hAnsi="Arial"/>
                <w:sz w:val="22"/>
                <w:szCs w:val="22"/>
              </w:rPr>
              <w:t>(younger or older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pous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Church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Friend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3. NGO (list)_________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4. Other relative (list)____________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 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 DK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 N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not with your parents; Why are you living apart from your parents?</w:t>
            </w:r>
          </w:p>
        </w:tc>
        <w:tc>
          <w:tcPr>
            <w:tcW w:w="3241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ending schoo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 d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divorce or separat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married and left behi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(list)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996" w:type="dxa"/>
            <w:gridSpan w:val="2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religion, if any, do you practice?</w:t>
            </w:r>
          </w:p>
        </w:tc>
        <w:tc>
          <w:tcPr>
            <w:tcW w:w="12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 Muslim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</w:t>
            </w:r>
          </w:p>
        </w:tc>
        <w:tc>
          <w:tcPr>
            <w:tcW w:w="14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2 Catholic</w:t>
            </w:r>
          </w:p>
        </w:tc>
        <w:tc>
          <w:tcPr>
            <w:tcW w:w="16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 Protestant</w:t>
            </w:r>
          </w:p>
        </w:tc>
        <w:tc>
          <w:tcPr>
            <w:tcW w:w="12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 Tradition</w:t>
            </w:r>
          </w:p>
        </w:tc>
        <w:tc>
          <w:tcPr>
            <w:tcW w:w="8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 None</w:t>
            </w:r>
          </w:p>
        </w:tc>
        <w:tc>
          <w:tcPr>
            <w:tcW w:w="83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 Other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1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6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o you attend service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=Nev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=Less than once a mon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=Once a mont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=Two or three times a mon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=Every week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1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6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o you participate in additional church/mosque or traditional religion activitie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1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 01</w:t>
            </w:r>
          </w:p>
        </w:tc>
        <w:tc>
          <w:tcPr>
            <w:tcW w:w="3816" w:type="dxa"/>
            <w:gridSpan w:val="2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O 008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1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6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ones? (Circle all that apply)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Choi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Clean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Participate in servic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 Participate in special ceremonies</w:t>
            </w:r>
          </w:p>
          <w:p>
            <w:pPr>
              <w:pStyle w:val="Normal"/>
              <w:rPr/>
            </w:pPr>
            <w:r>
              <w:rPr/>
              <w:t>e. Education programs (Bible study, Islamic equivalen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Read scriptur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 Ministr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. Church elder, ush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. Teaching others children/eld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. Other (list)__________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 D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. N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7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frequently do you and your friends engage in the following activities?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k around together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k together about our live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 together outside of school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oir 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y sports on a formal team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ay sports informally 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business together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i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m or Garden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j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o the market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k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t dance clubs or bar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l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y pool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m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ch Movies or Television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n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ink Alcohol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verag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used     66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o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e  Cigaret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used     66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p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other drug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used   66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7q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SECTION C: MEDIA AND OTHER INFLUENC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watch television or video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 SKIP TO 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do you watch television or movies most often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 home with family onl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homes with a frie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homes in groups of more than 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 guest houses or b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1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ow often do you watch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=never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=rare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=occasional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=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5=very often. 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edy (Original comedy, futuhi, ze comedy, Mizengwe e.t.c)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rts (soccer, wrestling, basketball, boxing e.t.c)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spel music/preach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rldly music (Non gospel music e.g ) 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 dramas/soap operas/movie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lity shows (Uswazi, Rooving DJ, my wedding, chereko e.t.c)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al Programs e. g debates, environmental education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i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V debate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j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listen to the radio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0 No SKIP TO 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1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How often do you listen to___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=never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=rare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=occasional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=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5=very often. 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edy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rative storie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rt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spel music/preach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orldly music (Non gospel music e.g ) 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mas/soap opera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lity programs (maisha, mikasa, maisha ya watu)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i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al Programs e. g debates, environmental education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j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How often do you read the following types of magazines__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=never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=rare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=occasional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=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=very often.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INA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go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5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i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do you read the following types of newspapers__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=never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=rare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=occasionally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=ofte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=very often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r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igious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ssip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76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SECTION D: SOCIABILITY/ROLE MODEL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76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belong to any music, dance or drama group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01</w:t>
            </w:r>
          </w:p>
        </w:tc>
        <w:tc>
          <w:tcPr>
            <w:tcW w:w="4355" w:type="dxa"/>
            <w:gridSpan w:val="3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 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KIP TO 002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87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1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kinds (Circle all mentioned)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. Traditional choirs             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Traditional dance   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. Church choirs               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. Dramas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. Oth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. D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. 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types of activities or services brings temporary visitors to your villag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Do not prompt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ircle all mentioned)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Construction e.g roads, wells, hous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. Hone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. Min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. Researc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. Selling merchandi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. TANAP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. Wildlife Divi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. Anti-poaching of Hunting Compani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. Truck driver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. Photo Tourism employe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. Others (List) _______________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. 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do you interact with temporary visitors to this village (Read choices)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Ofte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at would you buy if you received the following amount of money? (Repeat question for each amount. Do not read options. Circle all mentioned.)</w:t>
            </w:r>
          </w:p>
        </w:tc>
        <w:tc>
          <w:tcPr>
            <w:tcW w:w="219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03a.TSH 10,00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. Clothing/shoes sel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. Clothing/shoes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. Food for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. Educ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. Livestoc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. Busines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. Oth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. DK</w:t>
            </w:r>
          </w:p>
          <w:tbl>
            <w:tblPr>
              <w:tblW w:w="17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720"/>
            </w:tblGrid>
            <w:tr>
              <w:trPr>
                <w:trHeight w:val="570" w:hRule="atLeast"/>
              </w:trPr>
              <w:tc>
                <w:tcPr>
                  <w:tcW w:w="1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850" w:hRule="atLeast"/>
              </w:trPr>
              <w:tc>
                <w:tcPr>
                  <w:tcW w:w="1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75" w:type="dxa"/>
            <w:gridSpan w:val="19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03b. TSH 50,00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. Clothing/shoes sel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. Clothing/shoes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. Food for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. Educ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. Livestoc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. Busines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. Hou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. Phon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. Furnitu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j. Bicycl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. Oth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. DK</w:t>
            </w:r>
          </w:p>
          <w:tbl>
            <w:tblPr>
              <w:tblW w:w="17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0"/>
            </w:tblGrid>
            <w:tr>
              <w:trPr>
                <w:trHeight w:val="4845" w:hRule="atLeast"/>
              </w:trPr>
              <w:tc>
                <w:tcPr>
                  <w:tcW w:w="1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13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003c. TSH 100,000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. Clothing/shoes sel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. Clothing/shoes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. Food for fami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. Educ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. Busines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. Livestoc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. Hou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. Phon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. Bicycl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j. Far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k. Furnitu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. Oth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. DK</w:t>
            </w:r>
          </w:p>
          <w:tbl>
            <w:tblPr>
              <w:tblW w:w="17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0"/>
            </w:tblGrid>
            <w:tr>
              <w:trPr>
                <w:trHeight w:val="5130" w:hRule="atLeast"/>
              </w:trPr>
              <w:tc>
                <w:tcPr>
                  <w:tcW w:w="17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kind of clothing would you most likely buy for yourself?</w:t>
            </w:r>
          </w:p>
        </w:tc>
        <w:tc>
          <w:tcPr>
            <w:tcW w:w="6180" w:type="dxa"/>
            <w:gridSpan w:val="4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1- Traditional clothes e.g. kitenge/khanga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2- Ordinary clothes e.g. regular T-shirts, shirts, skirt, trouse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- Fashionable clothes  e.g. stylish/western cloth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7-N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have a role model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97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4386" w:type="dxa"/>
            <w:gridSpan w:val="3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KIP TO 006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5a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f yes, who?  Listen to answer and probe for category CHOOSE ONE. PROBE IF UNKNOWN NAME MENTIONED AND PUT IN </w:t>
            </w:r>
            <w:r>
              <w:rPr/>
              <w:t>APPROPRIATE</w:t>
            </w:r>
            <w:r>
              <w:rPr>
                <w:rFonts w:cs="Arial" w:ascii="Arial" w:hAnsi="Arial"/>
                <w:sz w:val="20"/>
                <w:szCs w:val="20"/>
              </w:rPr>
              <w:t xml:space="preserve"> CATEGORY</w:t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= Biological paren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= Among relative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= Neighbo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= Friend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= Media figure/sta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= Elder brother/sist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= Religious lead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= Political lead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= Teac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= Athletic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= Wealth pers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= Traditional lead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= 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51" w:hRule="atLeast"/>
        </w:trPr>
        <w:tc>
          <w:tcPr>
            <w:tcW w:w="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6</w:t>
            </w:r>
          </w:p>
        </w:tc>
        <w:tc>
          <w:tcPr>
            <w:tcW w:w="180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would your parents do if you: (Read all 5 categories for each situation and circle answers to match answers below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 Extremely  angry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 Somewhat angry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3 Neither angry or 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333333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 xml:space="preserve">happy 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4 Somewhat happ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5 Extremely happ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.  Came home very late   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1      2      3     4    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51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. Sleep out of your home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1      2      3     4   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51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. Find out you have a girl or boyfriend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1      2      3     4    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3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 Find out you are pregnant or got a girl pregnant?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1      2      3     4     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3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.  Find out you drank alcohol </w:t>
            </w:r>
          </w:p>
          <w:p>
            <w:pPr>
              <w:pStyle w:val="Normal"/>
              <w:ind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1      2      3     4     5</w:t>
            </w:r>
          </w:p>
          <w:p>
            <w:pPr>
              <w:pStyle w:val="Normal"/>
              <w:ind w:hanging="36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8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o would you seek advice from about the following types of issues</w:t>
            </w:r>
            <w:r>
              <w:rPr/>
              <w:t>?</w:t>
            </w:r>
          </w:p>
          <w:tbl>
            <w:tblPr>
              <w:tblW w:w="32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240"/>
            </w:tblGrid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1=Fath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2=Moth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3=Spouse/partn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4=  Brother 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5=sist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6=     Brother/sister in-law    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7=    Medical doctor                        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8=Friend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9=   Village eld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10=     Religious lead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11=Traditional leader     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>12=Teacher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324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  <w:t xml:space="preserve">99=. Other                        </w:t>
                  </w:r>
                </w:p>
              </w:tc>
            </w:tr>
          </w:tbl>
          <w:p>
            <w:pPr>
              <w:pStyle w:val="Normal"/>
              <w:ind w:left="720" w:hanging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 Education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2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 Health issu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2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elationship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41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 Marriag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9" w:hRule="atLeast"/>
        </w:trPr>
        <w:tc>
          <w:tcPr>
            <w:tcW w:w="8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5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3" w:type="dxa"/>
            <w:gridSpan w:val="5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. Business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Style w:val="CommentReference"/>
                <w:b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CommentReference"/>
                <w:b/>
                <w:sz w:val="24"/>
                <w:szCs w:val="24"/>
              </w:rPr>
              <w:t>SECTION E:</w:t>
            </w:r>
            <w:r>
              <w:rPr/>
              <w:t xml:space="preserve"> GOALS AND ASPIRATION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5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  <w:tc>
          <w:tcPr>
            <w:tcW w:w="9088" w:type="dxa"/>
            <w:gridSpan w:val="5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important to you is achieving the following goals during your life?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a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n a farm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b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 secondary school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c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a busines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d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t married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e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ild a hous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f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ve to town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g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y livestock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h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 higher degree than secondary school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i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children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j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ome a teacher or another professional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k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ome wealthy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1l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 the “good life” in the city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t all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ver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emely Importa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67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8811" w:type="dxa"/>
            <w:gridSpan w:val="5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m going to read you a number of characteristics that describe a person’s reputation. What traits would you most or least like to be known for? (Read each trait followed by the scale)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2a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athletic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b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brav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c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tiest/handsom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d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lthiest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e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dressed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f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powerful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g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iest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2h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artistic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2i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in farming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2j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trustworthy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k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friend to other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l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intelligent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m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est worker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n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fun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o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traditional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p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helpful to other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q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religiou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r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dancer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s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hunter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t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student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u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 at doing busines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v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leader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w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st livestock keeper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x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creativ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y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polit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2z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ambitious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z1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responsibl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z2</w:t>
            </w:r>
          </w:p>
        </w:tc>
        <w:tc>
          <w:tcPr>
            <w:tcW w:w="18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talkative</w:t>
            </w:r>
          </w:p>
        </w:tc>
        <w:tc>
          <w:tcPr>
            <w:tcW w:w="144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like at 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3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like nor dis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what lik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 a great dea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9950" w:type="dxa"/>
            <w:gridSpan w:val="5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I would like to know what you believe about different things. Tell me if you strongly disagree, disagree, neither agree or disagree, agree or strongly agree with the following statements: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everything I need to achieve my goal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e are few prospects for me in this vill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ople are usually  faithful to their partne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I pray and remain faithful to God I will succe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07.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trust my partner to always be faithfu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8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ople who drink alcohol are often in troubl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 married people have other long-term relationships at the same time</w:t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0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ernment support is extremely important to my success</w:t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better to work smart than to work hard to become wealth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2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people must participate in dishonest  activities just to get b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3</w:t>
            </w:r>
          </w:p>
        </w:tc>
        <w:tc>
          <w:tcPr>
            <w:tcW w:w="1479" w:type="dxa"/>
            <w:tcBorders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 everyone worked together our lives will improve.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4</w:t>
            </w:r>
          </w:p>
        </w:tc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ucation and study are the best way to succeed in life</w:t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5</w:t>
            </w:r>
          </w:p>
        </w:tc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parents and family are most important to my succ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6</w:t>
            </w:r>
          </w:p>
        </w:tc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o fulfill my life goals, I  will need to live in a city</w:t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7</w:t>
            </w:r>
          </w:p>
        </w:tc>
        <w:tc>
          <w:tcPr>
            <w:tcW w:w="14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 success depends mostly on my own efforts</w:t>
            </w:r>
          </w:p>
        </w:tc>
        <w:tc>
          <w:tcPr>
            <w:tcW w:w="1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0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0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ther Agree or Dis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3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ly agre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75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Style w:val="CommentReference"/>
                <w:b/>
                <w:sz w:val="24"/>
                <w:szCs w:val="24"/>
              </w:rPr>
              <w:t xml:space="preserve">SECTION F: </w:t>
            </w:r>
            <w:r>
              <w:rPr/>
              <w:t>SEXUAL PRACTICES - ENTIRELY NVRC (LINDBERG CARDS) - EXPECT 9G, 9L, 9R, 9T AND 9V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87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had sexual intercourse?</w:t>
            </w:r>
          </w:p>
        </w:tc>
        <w:tc>
          <w:tcPr>
            <w:tcW w:w="4127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0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answered 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KIP TO 00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age were you when you first had sexual intercours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any sexual partners have you had in your whole life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any sexual partners have you had in the past 3 months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last time you had sexual intercourse, was a condom used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  <w:p>
            <w:pPr>
              <w:pStyle w:val="Normal"/>
              <w:rPr>
                <w:rStyle w:val="CommentReferenc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2 I have never used a condom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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SKIP TO 007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6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s a condom used every time you had sexual intercourse in the past twelve months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7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know a place where you could get a condom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8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you wanted to, could you yourself get a condom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_</w:t>
            </w:r>
          </w:p>
          <w:p>
            <w:pPr>
              <w:pStyle w:val="Normal"/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851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. Are you interviewing a female/girl?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00 No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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KIP TO 009L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1 Y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9a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pregnancies have you had so far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__ IF “0” SKIP TO 009F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9b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old were you at first pregnancy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09c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births have you had so far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d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With how many different men have you had pregnancies with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5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e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kids are still living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 IF ANS IS “0” SKIP TO 009g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1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f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kids are living with you now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0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g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What is your marital status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1.married or living togethe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2. divorced or separat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. widowed</w:t>
            </w:r>
          </w:p>
          <w:p>
            <w:pPr>
              <w:pStyle w:val="Normal"/>
              <w:numPr>
                <w:ilvl w:val="0"/>
                <w:numId w:val="12"/>
              </w:numPr>
              <w:ind w:left="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ver married  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rFonts w:cs="Arial" w:ascii="Arial" w:hAnsi="Arial"/>
                <w:sz w:val="20"/>
                <w:szCs w:val="20"/>
              </w:rPr>
              <w:t>SKIP TO NEXT SE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 other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76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h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old were you when you married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_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i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Is your husband married polygynously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0 No </w:t>
            </w:r>
            <w:r>
              <w:rPr>
                <w:rFonts w:cs="Arial" w:ascii="Arial" w:hAnsi="Arial"/>
                <w:b/>
                <w:sz w:val="20"/>
                <w:szCs w:val="20"/>
              </w:rPr>
              <w:t>SKIP TO 009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j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If so how many co-wives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k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If so what wife number are you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9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l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What role did you have in choice of first husband?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1= none</w:t>
            </w:r>
          </w:p>
          <w:p>
            <w:pPr>
              <w:pStyle w:val="Normal"/>
              <w:rPr/>
            </w:pPr>
            <w:r>
              <w:rPr>
                <w:bCs/>
              </w:rPr>
              <w:t>2= parents (wazazi-wazee) gave strong advice</w:t>
            </w:r>
          </w:p>
          <w:p>
            <w:pPr>
              <w:pStyle w:val="Normal"/>
              <w:rPr/>
            </w:pPr>
            <w:r>
              <w:rPr>
                <w:bCs/>
              </w:rPr>
              <w:t>3= Parent’s approval</w:t>
            </w:r>
          </w:p>
          <w:p>
            <w:pPr>
              <w:pStyle w:val="Normal"/>
              <w:rPr/>
            </w:pPr>
            <w:r>
              <w:rPr>
                <w:bCs/>
              </w:rPr>
              <w:t>4= parents consultation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5= free choi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6= Caused by pregnancy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09. For mal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m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children have you produced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 IF ANS =0, SKIP TO 009R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n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old were you at first child's birth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o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are still living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p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different mothers did you have with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q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many are you living with you now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_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r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What is your marital status?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1. married or living togethe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2. divorced or separate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. widow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4. never married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</w:t>
            </w:r>
            <w:r>
              <w:rPr>
                <w:rFonts w:cs="Arial" w:ascii="Arial" w:hAnsi="Arial"/>
                <w:sz w:val="20"/>
                <w:szCs w:val="20"/>
              </w:rPr>
              <w:t xml:space="preserve"> SKIP TO NEXT SE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 other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s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How old were you when you married?</w:t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t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Are you married polygynously</w:t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0 No </w:t>
            </w:r>
            <w:r>
              <w:rPr>
                <w:rFonts w:eastAsia="Wingdings" w:cs="Wingdings" w:ascii="Wingdings" w:hAnsi="Wingdings"/>
                <w:sz w:val="22"/>
                <w:szCs w:val="20"/>
              </w:rPr>
              <w:t></w:t>
            </w:r>
            <w:r>
              <w:rPr>
                <w:rFonts w:cs="Arial" w:ascii="Arial" w:hAnsi="Arial"/>
                <w:sz w:val="22"/>
                <w:szCs w:val="20"/>
              </w:rPr>
              <w:t xml:space="preserve"> SKIP TO 009V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u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If so how many wives do you have?</w:t>
            </w:r>
          </w:p>
        </w:tc>
        <w:tc>
          <w:tcPr>
            <w:tcW w:w="5989" w:type="dxa"/>
            <w:gridSpan w:val="3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____________</w:t>
            </w:r>
          </w:p>
        </w:tc>
        <w:tc>
          <w:tcPr>
            <w:tcW w:w="124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v</w:t>
            </w:r>
          </w:p>
        </w:tc>
        <w:tc>
          <w:tcPr>
            <w:tcW w:w="18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 xml:space="preserve">What role did you have in choice of first wife? </w:t>
            </w:r>
          </w:p>
        </w:tc>
        <w:tc>
          <w:tcPr>
            <w:tcW w:w="7237" w:type="dxa"/>
            <w:gridSpan w:val="4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=non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2=parents (wazazi-wazee) gave strong advic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3= parents approva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4=parents consultation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5=free choi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</w:rPr>
              <w:t>6= Caused by pregnancy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3" w:hRule="atLeast"/>
        </w:trPr>
        <w:tc>
          <w:tcPr>
            <w:tcW w:w="9950" w:type="dxa"/>
            <w:gridSpan w:val="5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CommentReference"/>
                <w:b/>
                <w:b/>
                <w:sz w:val="24"/>
                <w:szCs w:val="24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Style w:val="CommentReference"/>
                <w:b/>
                <w:b/>
                <w:sz w:val="24"/>
                <w:szCs w:val="24"/>
              </w:rPr>
            </w:pPr>
            <w:r>
              <w:rPr>
                <w:rStyle w:val="CommentReference"/>
                <w:b/>
                <w:sz w:val="24"/>
                <w:szCs w:val="24"/>
              </w:rPr>
              <w:t xml:space="preserve">SECTION G: HIV/AIDS - </w:t>
            </w:r>
            <w:r>
              <w:rPr/>
              <w:t>ENTIRELY NVRC (LINDBERG CARDS) EXCEPT QUESTIONS 002, 004, 022 AND 023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b/>
                <w:b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1943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ever heard of HIV or AIDS?</w:t>
            </w:r>
          </w:p>
        </w:tc>
        <w:tc>
          <w:tcPr>
            <w:tcW w:w="3599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474" w:type="dxa"/>
            <w:gridSpan w:val="2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02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2</w:t>
            </w:r>
          </w:p>
        </w:tc>
        <w:tc>
          <w:tcPr>
            <w:tcW w:w="17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om what source did you learn about HIV/AIDS?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K ALL THAT APPLY</w:t>
            </w:r>
          </w:p>
        </w:tc>
        <w:tc>
          <w:tcPr>
            <w:tcW w:w="224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. Primary schoo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. Secondary schoo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. Poster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. Televi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. Radi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. Phone tex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. Friend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. Parents/relativ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. Magazin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j. Performanc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. Other (specif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. D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. NA</w:t>
            </w:r>
          </w:p>
        </w:tc>
        <w:tc>
          <w:tcPr>
            <w:tcW w:w="7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Is there anything a person can do to avoid getting AIDS or the virus that causes AIDS?</w:t>
            </w:r>
          </w:p>
        </w:tc>
        <w:tc>
          <w:tcPr>
            <w:tcW w:w="353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176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05</w:t>
            </w:r>
          </w:p>
        </w:tc>
        <w:tc>
          <w:tcPr>
            <w:tcW w:w="176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What can a person do?  ALLOW MORE THAN ONE RESPONSE.  PROMPT: “Anything else?”  BUT DO NOT READ</w:t>
            </w:r>
          </w:p>
        </w:tc>
        <w:tc>
          <w:tcPr>
            <w:tcW w:w="7609" w:type="dxa"/>
            <w:gridSpan w:val="5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bstain from sex                                             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 xml:space="preserve">Use condoms </w:t>
            </w:r>
            <w:r>
              <w:rPr>
                <w:u w:val="single"/>
              </w:rPr>
              <w:t>always</w:t>
            </w:r>
            <w:r>
              <w:rPr/>
              <w:t xml:space="preserve"> whenever having sex with casual partner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 xml:space="preserve"> </w:t>
            </w:r>
            <w:r>
              <w:rPr/>
              <w:t>Limit sex to one partner who is not infected /stay faithful to one partner who is not infected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sex with prostitutes                                    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sex with persons who have many partners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sex with persons who inject drugs intravenously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blood transfusions                                     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unsafe injections                                        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Avoid sharing sharps instruments like razors/blades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Seek protection from traditional practitioners                                     1 Yes   0  No</w:t>
            </w:r>
          </w:p>
          <w:p>
            <w:pPr>
              <w:pStyle w:val="Normal"/>
              <w:numPr>
                <w:ilvl w:val="1"/>
                <w:numId w:val="14"/>
              </w:numPr>
              <w:spacing w:lineRule="auto" w:line="276" w:before="0" w:after="40"/>
              <w:ind w:left="0" w:hanging="360"/>
              <w:rPr/>
            </w:pPr>
            <w:r>
              <w:rPr/>
              <w:t>Other      Yes  0 N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people reduce their chances of getting the AIDS virus by having just one sex partner who has no other partners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people get the AIDS virus from mosquito bites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people reduce their chances of getting the AIDS virus by using a condom every time they have sex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people get the AIDS virus by sharing food with a person who has AIDS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Can ` HIV/AIDS can be avoided with vaccination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it possible for a healthy-looking person to have the AIDS virus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Is it possible for a child to contact hiv/aids from his/her mother via pregnancy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CommentReference"/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Is it possible for a child to contact hiv/aids from his/her mother at parturition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CommentReference"/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Is it possible for a child to contact hiv/aids from his/her mother via breastfeeding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CommentReference"/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Style w:val="CommentReference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HIV/AIDS caused by witchcraft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there treatment for AIDS?</w:t>
            </w:r>
          </w:p>
        </w:tc>
        <w:tc>
          <w:tcPr>
            <w:tcW w:w="361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0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No</w:t>
            </w:r>
          </w:p>
        </w:tc>
        <w:tc>
          <w:tcPr>
            <w:tcW w:w="1730" w:type="dxa"/>
            <w:gridSpan w:val="1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89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6</w:t>
            </w:r>
          </w:p>
        </w:tc>
        <w:tc>
          <w:tcPr>
            <w:tcW w:w="17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personally know anyone who has died of AIDS?</w:t>
            </w:r>
          </w:p>
        </w:tc>
        <w:tc>
          <w:tcPr>
            <w:tcW w:w="298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192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192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74" w:hRule="atLeast"/>
        </w:trPr>
        <w:tc>
          <w:tcPr>
            <w:tcW w:w="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7</w:t>
            </w:r>
          </w:p>
        </w:tc>
        <w:tc>
          <w:tcPr>
            <w:tcW w:w="17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personally know anyone currently ill with HIV/AIDS</w:t>
            </w:r>
          </w:p>
        </w:tc>
        <w:tc>
          <w:tcPr>
            <w:tcW w:w="298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192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1924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</w:tc>
        <w:tc>
          <w:tcPr>
            <w:tcW w:w="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8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Are you currently married, or do you have a sexual partner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0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</w:t>
            </w:r>
            <w:r>
              <w:rPr>
                <w:rFonts w:cs="Arial" w:ascii="Arial" w:hAnsi="Arial"/>
                <w:sz w:val="20"/>
                <w:szCs w:val="20"/>
              </w:rPr>
              <w:t>SKIP TO 019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9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If has a partner; Have you ever talked about ways to prevent getting the virus that causes AIDS with your husband/wife/partner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0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ListParagraph"/>
              <w:spacing w:before="0" w:after="4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a member of your family got infected with the virus that causes AIDS, would you be willing to care for her or him in your own household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88 Don’t know/not sure/it depends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1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Would you buy fresh vegetables/food from a seller who has the AIDS virus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>88 Don’t know/not sure/it depends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2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Tell me if you strongly agree, agree, disagree, or strongly disagree with the following statements:  A teacher with the AIDS virus who is not sick should be allowed to continue teaching.</w:t>
            </w:r>
          </w:p>
        </w:tc>
        <w:tc>
          <w:tcPr>
            <w:tcW w:w="6876" w:type="dxa"/>
            <w:gridSpan w:val="4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strongly agree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agree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Disagree </w:t>
            </w:r>
          </w:p>
          <w:p>
            <w:pPr>
              <w:pStyle w:val="Normal"/>
              <w:numPr>
                <w:ilvl w:val="0"/>
                <w:numId w:val="1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strongly disagre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Not answered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3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Tell me if you strongly agree, agree, disagree, or strongly disagree with the following statements: If a family member had the AIDS virus, that should be kept secret.</w:t>
            </w:r>
          </w:p>
        </w:tc>
        <w:tc>
          <w:tcPr>
            <w:tcW w:w="6876" w:type="dxa"/>
            <w:gridSpan w:val="4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strongly agree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agree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Disagree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strongly disagre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Don’t know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Not answered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e you been tested for HIV/AIDS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0 – Skip to 024d 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a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IF TESTED:  Did you receive the results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b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f yes; How many times?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r more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c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was the last time you were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c1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one past month the last time you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– Skip to 024d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c2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one past year the last time you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– Skip to 024d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c3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more than one year the last time you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– Skip to 024d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0 – Skip to 024d 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c4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Don't you know the last time you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– Skip to 024d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d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 your partner been tested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 SKIP TO 0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SKIP TO 0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SKIP TO 025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e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was the last time he/she was tested</w:t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24e1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one past month the last time he/she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25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24e2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one past year the last time he/she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25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4e3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was it more than one year the last time he/she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25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0 – Skip to 024d 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1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24e4</w:t>
            </w: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yes; Don't you know the last time he/she tested?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3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p to 025</w:t>
            </w:r>
          </w:p>
        </w:tc>
        <w:tc>
          <w:tcPr>
            <w:tcW w:w="3843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6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2"/>
        <w:gridCol w:w="4462"/>
        <w:gridCol w:w="2126"/>
      </w:tblGrid>
      <w:tr>
        <w:trPr/>
        <w:tc>
          <w:tcPr>
            <w:tcW w:w="10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25 Translator used (1=not at all, 2=sometimes, 3=all the time)</w:t>
            </w:r>
          </w:p>
        </w:tc>
      </w:tr>
      <w:tr>
        <w:trPr/>
        <w:tc>
          <w:tcPr>
            <w:tcW w:w="3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26 Language used in interview</w:t>
            </w:r>
          </w:p>
        </w:tc>
        <w:tc>
          <w:tcPr>
            <w:tcW w:w="4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national language li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 Result cod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 Complet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 Not at ho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 Refu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 Partly completed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2240" w:h="15840"/>
      <w:pgMar w:left="1440" w:right="1440" w:gutter="0" w:header="720" w:top="1152" w:footer="720" w:bottom="1152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Revised 03.03.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4"/>
      <w:numFmt w:val="decimalZero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480"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480"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480"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4z0">
    <w:name w:val="WW8Num24z0"/>
    <w:qFormat/>
    <w:rPr/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Times New Roman" w:hAnsi="Times New Roman" w:eastAsia="Times New Roman" w:cs="Times New Roman"/>
    </w:rPr>
  </w:style>
  <w:style w:type="character" w:styleId="WW8Num28z2">
    <w:name w:val="WW8Num28z2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>
      <w:color w:val="000000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Times New Roman" w:hAnsi="Times New Roman" w:eastAsia="Calibri" w:cs="Times New Roman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480" w:before="0" w:after="120"/>
    </w:pPr>
    <w:rPr/>
  </w:style>
  <w:style w:type="paragraph" w:styleId="List">
    <w:name w:val="List"/>
    <w:basedOn w:val="Normal"/>
    <w:pPr>
      <w:spacing w:lineRule="auto" w:line="480"/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Heading1"/>
    <w:next w:val="Normal"/>
    <w:pPr>
      <w:numPr>
        <w:ilvl w:val="0"/>
        <w:numId w:val="0"/>
      </w:numPr>
      <w:spacing w:lineRule="auto" w:line="240" w:before="0" w:after="0"/>
      <w:outlineLvl w:val="9"/>
    </w:pPr>
    <w:rPr>
      <w:rFonts w:ascii="Times New Roman" w:hAnsi="Times New Roman" w:cs="Times New Roman"/>
      <w:kern w:val="0"/>
      <w:sz w:val="24"/>
      <w:szCs w:val="24"/>
    </w:rPr>
  </w:style>
  <w:style w:type="paragraph" w:styleId="Contents2">
    <w:name w:val="TOC 2"/>
    <w:basedOn w:val="Heading2"/>
    <w:next w:val="Normal"/>
    <w:pPr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Contents3">
    <w:name w:val="TOC 3"/>
    <w:basedOn w:val="Heading8"/>
    <w:next w:val="Normal"/>
    <w:pPr>
      <w:numPr>
        <w:ilvl w:val="0"/>
        <w:numId w:val="0"/>
      </w:numPr>
      <w:outlineLvl w:val="9"/>
    </w:pPr>
    <w:rPr/>
  </w:style>
  <w:style w:type="paragraph" w:styleId="BlockText">
    <w:name w:val="Block Text"/>
    <w:basedOn w:val="Normal"/>
    <w:qFormat/>
    <w:pPr>
      <w:spacing w:lineRule="auto" w:line="480"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lineRule="auto" w:line="480"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480"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lineRule="auto" w:line="480"/>
      <w:ind w:left="360" w:hanging="0"/>
    </w:pPr>
    <w:rPr/>
  </w:style>
  <w:style w:type="paragraph" w:styleId="Closing">
    <w:name w:val="Closing"/>
    <w:basedOn w:val="Normal"/>
    <w:qFormat/>
    <w:pPr>
      <w:spacing w:lineRule="auto" w:line="480"/>
      <w:ind w:left="4320" w:hanging="0"/>
    </w:pPr>
    <w:rPr/>
  </w:style>
  <w:style w:type="paragraph" w:styleId="Date">
    <w:name w:val="Date"/>
    <w:basedOn w:val="Normal"/>
    <w:next w:val="Normal"/>
    <w:qFormat/>
    <w:pPr>
      <w:spacing w:lineRule="auto" w:line="480"/>
    </w:pPr>
    <w:rPr/>
  </w:style>
  <w:style w:type="paragraph" w:styleId="EmailSignature">
    <w:name w:val="E-mail Signature"/>
    <w:basedOn w:val="Normal"/>
    <w:qFormat/>
    <w:pPr>
      <w:spacing w:lineRule="auto" w:line="480"/>
    </w:pPr>
    <w:rPr/>
  </w:style>
  <w:style w:type="paragraph" w:styleId="Addressee">
    <w:name w:val="Envelope Address"/>
    <w:basedOn w:val="Normal"/>
    <w:pPr>
      <w:spacing w:lineRule="auto" w:line="480"/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>
      <w:spacing w:lineRule="auto" w:line="48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/>
  </w:style>
  <w:style w:type="paragraph" w:styleId="Footnote">
    <w:name w:val="Footnote Text"/>
    <w:basedOn w:val="Normal"/>
    <w:pPr>
      <w:spacing w:lineRule="auto" w:line="48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720" w:hanging="720"/>
    </w:pPr>
    <w:rPr/>
  </w:style>
  <w:style w:type="paragraph" w:styleId="HTMLAddress">
    <w:name w:val="HTML Address"/>
    <w:basedOn w:val="Normal"/>
    <w:qFormat/>
    <w:pPr>
      <w:spacing w:lineRule="auto" w:line="480"/>
    </w:pPr>
    <w:rPr>
      <w:i/>
      <w:iCs/>
    </w:rPr>
  </w:style>
  <w:style w:type="paragraph" w:styleId="HTMLPreformatted">
    <w:name w:val="HTML Preformatted"/>
    <w:basedOn w:val="Normal"/>
    <w:qFormat/>
    <w:pPr>
      <w:spacing w:lineRule="auto" w:line="480"/>
    </w:pPr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spacing w:lineRule="auto" w:line="480"/>
      <w:ind w:left="720" w:hanging="360"/>
    </w:pPr>
    <w:rPr/>
  </w:style>
  <w:style w:type="paragraph" w:styleId="List3">
    <w:name w:val="List Bullet 4"/>
    <w:basedOn w:val="Normal"/>
    <w:pPr>
      <w:spacing w:lineRule="auto" w:line="480"/>
      <w:ind w:left="1080" w:hanging="360"/>
    </w:pPr>
    <w:rPr/>
  </w:style>
  <w:style w:type="paragraph" w:styleId="List4">
    <w:name w:val="List Bullet 5"/>
    <w:basedOn w:val="Normal"/>
    <w:pPr>
      <w:spacing w:lineRule="auto" w:line="480"/>
      <w:ind w:left="1440" w:hanging="360"/>
    </w:pPr>
    <w:rPr/>
  </w:style>
  <w:style w:type="paragraph" w:styleId="List5">
    <w:name w:val="List Number"/>
    <w:basedOn w:val="Normal"/>
    <w:pPr>
      <w:spacing w:lineRule="auto" w:line="480"/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48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48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480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48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480"/>
    </w:pPr>
    <w:rPr/>
  </w:style>
  <w:style w:type="paragraph" w:styleId="ListContinue">
    <w:name w:val="List Continue"/>
    <w:basedOn w:val="Normal"/>
    <w:qFormat/>
    <w:pPr>
      <w:spacing w:lineRule="auto" w:line="480"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lineRule="auto" w:line="480"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lineRule="auto" w:line="480"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lineRule="auto" w:line="480"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lineRule="auto" w:line="480"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48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48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480"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480"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48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480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11">
    <w:name w:val="Style1"/>
    <w:basedOn w:val="Normal"/>
    <w:next w:val="Contents1"/>
    <w:qFormat/>
    <w:pPr/>
    <w:rPr/>
  </w:style>
  <w:style w:type="paragraph" w:styleId="Style21">
    <w:name w:val="Style2"/>
    <w:basedOn w:val="Contents1"/>
    <w:next w:val="Normal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Figure">
    <w:name w:val="Figure"/>
    <w:basedOn w:val="Normal"/>
    <w:qFormat/>
    <w:pPr>
      <w:spacing w:lineRule="auto" w:line="480"/>
      <w:ind w:firstLine="72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jc w:val="center"/>
    </w:pPr>
    <w:rPr>
      <w:rFonts w:ascii="Arial" w:hAnsi="Arial" w:cs="Arial"/>
      <w:b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41:00Z</dcterms:created>
  <dc:creator>PROF MADULU</dc:creator>
  <dc:description/>
  <dc:language>en-US</dc:language>
  <cp:lastModifiedBy>Owner</cp:lastModifiedBy>
  <cp:lastPrinted>2008-08-27T11:18:00Z</cp:lastPrinted>
  <dcterms:modified xsi:type="dcterms:W3CDTF">2014-05-27T17:41:00Z</dcterms:modified>
  <cp:revision>2</cp:revision>
  <dc:subject/>
  <dc:title>AYA Impact Evaluation</dc:title>
</cp:coreProperties>
</file>